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</w:rPr>
        <w:t>Table S1</w:t>
      </w:r>
      <w:r>
        <w:rPr/>
        <w:t>. Summary of CR frogs, geographic location, range size and proportion of range protected by tourism. N/A = data not available.</w:t>
      </w:r>
    </w:p>
    <w:tbl>
      <w:tblPr>
        <w:tblW w:w="140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1476"/>
        <w:gridCol w:w="2236"/>
        <w:gridCol w:w="1417"/>
        <w:gridCol w:w="1059"/>
        <w:gridCol w:w="1774"/>
        <w:gridCol w:w="1983"/>
        <w:gridCol w:w="1431"/>
      </w:tblGrid>
      <w:tr>
        <w:trPr>
          <w:trHeight w:val="300" w:hRule="atLeast"/>
        </w:trPr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Scientific Nam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Region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Countr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lang w:eastAsia="en-AU"/>
              </w:rPr>
              <w:t>Extent of Occurrence EOO (km</w:t>
            </w:r>
            <w:r>
              <w:rPr>
                <w:rFonts w:eastAsia="Times New Roman" w:cs="Times New Roman"/>
                <w:b/>
                <w:bCs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>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lang w:eastAsia="en-AU"/>
              </w:rPr>
              <w:t>EOO (km</w:t>
            </w:r>
            <w:r>
              <w:rPr>
                <w:rFonts w:eastAsia="Times New Roman" w:cs="Times New Roman"/>
                <w:b/>
                <w:bCs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>) occurring in PAs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Tourism contribution to PA budget (%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Proportion of range protected by tourism (%)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b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Tourism a threat ?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denomus da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galychnis moreleti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elize, El Salvador, Guatemala, Honduras, 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567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241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lbericus siegfried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apua New Guine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lexteroon jynx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ameroo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2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llobates juani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lsodes monta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lsodes tumultuos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lsodes vanzolini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meerega ing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meerega planipale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2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9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mietophrynus tai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ôte d'Ivoir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5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450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ndinophryne coloma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romobates leoparda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romobates merid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9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0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romobates noctur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6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rthroleptella rugos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outh Af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rthroleptis troglody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Zimbabw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8.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stylosternus nganha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ameroo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andi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2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58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angelit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arsyecu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3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arthu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balio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bomolocho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41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9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8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bouleng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9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arau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arboner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4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6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arrik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8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hiriqui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1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83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2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hoco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hrysocorall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oyn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7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34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8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crucig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99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68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8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ebenoid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2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elegan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, 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26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4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1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epikeistho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erythrop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eusebia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3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exigu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8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9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fameli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9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farc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galactogast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4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glyph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9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.5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Atelopus guanuj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guitarra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halihelo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laetissim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6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lozan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4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57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0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lynch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mandingu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3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6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mindo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9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01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8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minutul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monohernandezi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mucubaji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9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3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muisc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4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2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nahum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5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3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nanay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6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nepiozom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7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3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4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nicefo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1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onor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oxyrhynch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0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4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achyderm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, Ecuador, 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98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8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0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Atelopus pataz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edimarmor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eru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9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47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3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eter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33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38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.8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etriruiz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3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ictiventr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6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4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inang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lanispin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6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04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1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ulch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32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32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0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pyrodactyl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quimbay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5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reticul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seminifer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7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senex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5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7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2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serna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simul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5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sonson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sorian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8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1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suborn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tamaens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, 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1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2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vari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54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20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0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walk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7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1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elopus zetek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9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9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Atopophrynus syntomop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Bokermannohyla izecksoh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Boophis william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adagasca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Bromeliohyla dendroscar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3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ardioglossa alsc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ameroo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1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ardioglossa trifasci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ameroo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entrolene ballux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, 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entrolene gemmat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0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entrolene heloder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, 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5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33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3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haradrahyla altipoten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haradrahyla trux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huramiti maridad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Tanzan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8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5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olostethus jacobuspeter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05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3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4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onraua dero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hana, Tog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47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2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ophixalus concin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0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ophyla berar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adagasca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9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ancian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8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and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0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71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9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angeli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4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8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6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catalin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8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11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4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coffe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cruz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emcel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6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67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3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emle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9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6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0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epochthidi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48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.5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fecund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6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.9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fleischman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8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82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glau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gregg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, 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7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guerrero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line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, 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88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59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9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megalotympan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merendon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mile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1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2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7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olanchan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9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omoa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polymni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poz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8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ranoid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, Panama, Nicaragu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067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336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2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saltuari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4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.1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stadelma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9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4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2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tabasar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7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taur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85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37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3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augastor trachyderm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6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ryptobatrachus nicefo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5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Cycloramphus faust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 xml:space="preserve">Brazil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Dendropsophus amicor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4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Duellmanohyla salvavid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5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7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Duellmanohyla sorali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Guatemala, 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3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1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6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Duellmanohyla uranochro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59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704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9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Duttaphrynus sumatra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ones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cnomiohyla echin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cnomiohyla rabbor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cnomiohyla salvaj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Guatemala, 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cnomiohyla valancif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4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99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7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albip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2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altico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Jama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amade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aposta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bak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bartonsmith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3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blairhedge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6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bressler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9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brevirostr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carib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cavernico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Jama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3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chlorophenax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coron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cuba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2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4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darlingto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dixo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dolomed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eneid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uerto R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6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3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eunast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fowl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3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furcy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6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9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2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fus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Jama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8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glandulif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7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glanduliferoid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grand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griph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Jama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1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iberi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4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jasp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uerto R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jaum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juanariver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uerto R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jugan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8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3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4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juno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Jama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karlschmidt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uerto R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1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2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lampro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leonc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0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26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locus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uerto R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0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2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luci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maripos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1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norto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8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7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6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orcutt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Jama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1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orienta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oxyrhyn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paraba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parapela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0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paulso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6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pezopetr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pool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rhode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richmond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uerto R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9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rivular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2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rufescen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rufifemora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9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4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schmidt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Dominican Republic, 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08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2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3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sciagraph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semipalm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8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sisyphodem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Jama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symingto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7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4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tetajuli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1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thorec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tony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4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turquin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6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ventriline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leutherodactylus warre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aiti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upsophus insular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.2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Exerodonta perkin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Fejervarya murthi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Gastrotheca lauzuric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6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9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Gastrotheca zeugocyst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Geocrinia alb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8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3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Glandirana mini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2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eleophryne ros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South Af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0.2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oloaden brad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3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9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alinobatrachium crybe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0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9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a bocourt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1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9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a heinzsteinitz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srael, Palestin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mantis lemu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lang w:eastAsia="en-AU"/>
              </w:rPr>
              <w:t>Colombia, Costa Rica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scirtus chloroste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8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1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scirtus colymb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54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708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9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scirtus ptychodactyl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8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1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.3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xalus anthraci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6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xalus delatorre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2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xalus edwards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xalus ruiz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loxalus vertebra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98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0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3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perolius pickersgill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South Af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1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4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3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perolius watson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Tanzan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.7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podactylus lucid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Hypsiboas cymbal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ncilius crist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ncilius fastidios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4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0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ncilius peripate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4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ndirana gundi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ndirana phrynoder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2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ngerana charlesdarwi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nsuetophrynus acarpi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6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sthmohyla angustiline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9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85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8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sthmohyla calyps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3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1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sthmohyla debi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9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15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5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sthmohyla grace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8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86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sthmohyla insoli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4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.6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sthmohyla rivular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98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47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9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Isthmohyla tic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00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59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7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eiopelma archey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ew Zealand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5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04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2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eptobrachella palm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alays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eptodactylodon erythrogast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ameroo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eptodactylus fallax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 xml:space="preserve">Dominican Republic, Montserrat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0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eptodactylus magistr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eptodactylus silvanimb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7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.0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eptophryne cruent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ones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0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3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hobates chichicuahut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hobates omilteman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9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hobates puebl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hobates sevos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United State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45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53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4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hobates subaquavoca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United State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1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37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hobates tlaloc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hobates vibicari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sta Rica, Panam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1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82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6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oria booroolong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607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073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4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oria castane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53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3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8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oria loric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8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35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4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oria myo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6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oria nyakal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6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15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2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oria piper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03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87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0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Litoria spence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62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16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3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nophryne caqueti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3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nophryne cordillerian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3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8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nophryne lamarca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nophryne neblin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0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3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nophryne olmon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Trinidad, Tobag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6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tella aurantiac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adagasca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4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1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tella cowani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adagasca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1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tella milotympan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adagasca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5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antidactylus paulia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adagasca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egastomatohyla mix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egastomatohyla pelli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9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elanophryniscus langon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Uruguay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icrixalus kottigehar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icrobatrachella cap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South Af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6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8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0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icrohyla karunaratn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Minyobates steyermark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annophrys marmor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ectophrynoides paul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Tanzan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.9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ectophrynoides poynto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Tanzan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ectophrynoides wendy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Tanzan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iceforonia adenobrachi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imbaphrynoides liberi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Liber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imbaphrynoides occidenta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ôte d'Ivoire, Guine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2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Nymphargus anomal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5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Nymphargus laur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Odontophrynus morat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Odorrana wuchuan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hi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Oophaga lehman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7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8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Oreobates pereg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Oreobates zongo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Oreolalax liangbei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hi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8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arhoplophryne usambaric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Tanzan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6.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.6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elophryne linanit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nesia, Malays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2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elophryne murud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alays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8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elophylax cerig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reec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eltophryne florentin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ub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8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eltophryne fluviatic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Dominican Republic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3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eltophryne lemu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ritish Virgin Islands, Puerto R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3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etropedetes dutoit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Kenya, Ugand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7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2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3.7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ilautus jacobso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nes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ilautus sanctisilvati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iloria frost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1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4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Phrynobatrachus intermedi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ha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rynopus dagmar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rynopus heimor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rynopus junin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rynopus kauneor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rynopus tautzor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yllodytes aur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Trinidad, Tobag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hyllomedusa ayeay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atymantis insul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hilippine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3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acanthod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, 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9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6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3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avi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, 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1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03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9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althu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alvicollin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el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embr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hrys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hrysopleur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0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.5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rass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cyanom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dasyp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1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8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ephemer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exquisi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Hondura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.8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59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guatemal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l Salvador, Guatemala, Honduras, 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540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79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5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hartweg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, 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50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15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1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hazel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0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ixil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1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6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9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pachyder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pokomch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2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36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54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psarose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pycnochi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quecch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1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86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0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sabrin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siope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tecunuma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.7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teuches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lectrohyla thorect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Mexic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olypedates fastigo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alberic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bernal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hamiot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lichenoid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phragmipleuron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simonsi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torrenticol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tribulos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istimantis velet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rostherapis dun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Venezue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8.1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.9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ambol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limb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lun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macrop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nem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papillos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procax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ilautus simb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Sri Lank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eudophryne corrobore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8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47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1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ychrophrynella guille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ychrophrynella illiman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ychrophrynella kallaway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sychrophrynella saltato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tychohyla dendrophas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tychohyla hypomykt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, Honduras, Nicaragu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6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179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8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tychohyla macrotympan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Ptychohyla sanctaecruc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Guatemal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4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na chevron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hi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na holtz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Turkey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nitomeya abdi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2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nitomeya dorisswanson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2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orchestes chalazode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Raorchestes chlorosomm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orchestes griet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Raorchestes kaikatt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Raorchestes mark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orchestes munnar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orchestes ponmud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2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Raorchestes resplenden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aorchestes shillong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hacophorus pseudomalabari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6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6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hinella amabi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hinella chavin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2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hinella rostrat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olomb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Rhinoderma rufum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03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.2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Scinax alcatraz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Scinax faivovich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Scinax peixot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razi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Scutiger macul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alearctic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9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7.6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Somuncuria somuncur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rgenti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42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.5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Strabomantis helono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9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Stumpffia helena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Madagasca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9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audactylus acutirostr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66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524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18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audactylus eungell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3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8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4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audactylus pleione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6.4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.41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audactylus rheophil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ustralasi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ustral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4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80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atacam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rgentin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6.5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cirrhacel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.85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cule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olivia, 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54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994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.0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espada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oli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4603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607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.5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giga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Bolv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nige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994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65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76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pefaur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punctat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Peru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5.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vellard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Ecuador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2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7.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ius zapahuir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5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0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Telmatobufo bullock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e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hile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678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4.9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7.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53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Vandijkophrynus amatolicu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South Afric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07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9.5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7.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82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Werneria iboundj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Gabo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Wolterstorffina chirioi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ameroo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1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1.7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Xanthophryne tigerina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Indomalayan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dia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.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267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Xenopus itombwensis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ongo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0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0.3</w:t>
            </w:r>
          </w:p>
        </w:tc>
        <w:tc>
          <w:tcPr>
            <w:tcW w:w="177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i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Xenopus longipe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Afrotropical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Camero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0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N/A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Mangal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zxx" w:eastAsia="zxx" w:bidi="zxx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Font5">
    <w:name w:val="font5"/>
    <w:basedOn w:val="Normal"/>
    <w:qFormat/>
    <w:pPr>
      <w:spacing w:lineRule="atLeast" w:line="100" w:before="28" w:after="28"/>
    </w:pPr>
    <w:rPr>
      <w:rFonts w:ascii="Arial" w:hAnsi="Arial" w:eastAsia="Times New Roman" w:cs="Arial"/>
      <w:b/>
      <w:bCs/>
      <w:sz w:val="20"/>
      <w:szCs w:val="20"/>
      <w:lang w:eastAsia="en-AU"/>
    </w:rPr>
  </w:style>
  <w:style w:type="paragraph" w:styleId="Font6">
    <w:name w:val="font6"/>
    <w:basedOn w:val="Normal"/>
    <w:qFormat/>
    <w:pPr>
      <w:spacing w:lineRule="atLeast" w:line="100" w:before="28" w:after="28"/>
    </w:pPr>
    <w:rPr>
      <w:rFonts w:ascii="Arial" w:hAnsi="Arial" w:eastAsia="Times New Roman" w:cs="Arial"/>
      <w:b/>
      <w:bCs/>
      <w:sz w:val="20"/>
      <w:szCs w:val="20"/>
      <w:lang w:eastAsia="en-AU"/>
    </w:rPr>
  </w:style>
  <w:style w:type="paragraph" w:styleId="Xl65">
    <w:name w:val="xl65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b/>
      <w:bCs/>
      <w:sz w:val="20"/>
      <w:szCs w:val="20"/>
      <w:lang w:eastAsia="en-AU"/>
    </w:rPr>
  </w:style>
  <w:style w:type="paragraph" w:styleId="Xl66">
    <w:name w:val="xl66"/>
    <w:basedOn w:val="Normal"/>
    <w:qFormat/>
    <w:pPr>
      <w:spacing w:lineRule="atLeast" w:line="100" w:before="28" w:after="28"/>
    </w:pPr>
    <w:rPr>
      <w:rFonts w:ascii="Arial" w:hAnsi="Arial" w:eastAsia="Times New Roman" w:cs="Arial"/>
      <w:b/>
      <w:bCs/>
      <w:sz w:val="20"/>
      <w:szCs w:val="20"/>
      <w:lang w:eastAsia="en-AU"/>
    </w:rPr>
  </w:style>
  <w:style w:type="paragraph" w:styleId="Xl67">
    <w:name w:val="xl67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i/>
      <w:iCs/>
      <w:sz w:val="24"/>
      <w:szCs w:val="24"/>
      <w:lang w:eastAsia="en-AU"/>
    </w:rPr>
  </w:style>
  <w:style w:type="paragraph" w:styleId="Xl68">
    <w:name w:val="xl68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69">
    <w:name w:val="xl69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0">
    <w:name w:val="xl70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i/>
      <w:iCs/>
      <w:sz w:val="24"/>
      <w:szCs w:val="24"/>
      <w:lang w:eastAsia="en-AU"/>
    </w:rPr>
  </w:style>
  <w:style w:type="paragraph" w:styleId="Xl71">
    <w:name w:val="xl71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i/>
      <w:iCs/>
      <w:sz w:val="24"/>
      <w:szCs w:val="24"/>
      <w:lang w:eastAsia="en-AU"/>
    </w:rPr>
  </w:style>
  <w:style w:type="paragraph" w:styleId="Xl72">
    <w:name w:val="xl72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b/>
      <w:bCs/>
      <w:sz w:val="24"/>
      <w:szCs w:val="24"/>
      <w:lang w:eastAsia="en-AU"/>
    </w:rPr>
  </w:style>
  <w:style w:type="paragraph" w:styleId="Xl73">
    <w:name w:val="xl73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b/>
      <w:bCs/>
      <w:sz w:val="24"/>
      <w:szCs w:val="24"/>
      <w:lang w:eastAsia="en-AU"/>
    </w:rPr>
  </w:style>
  <w:style w:type="paragraph" w:styleId="Xl74">
    <w:name w:val="xl74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b/>
      <w:bCs/>
      <w:sz w:val="24"/>
      <w:szCs w:val="24"/>
      <w:lang w:eastAsia="en-AU"/>
    </w:rPr>
  </w:style>
  <w:style w:type="paragraph" w:styleId="Xl75">
    <w:name w:val="xl75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b/>
      <w:bCs/>
      <w:sz w:val="20"/>
      <w:szCs w:val="20"/>
      <w:lang w:eastAsia="en-AU"/>
    </w:rPr>
  </w:style>
  <w:style w:type="paragraph" w:styleId="Xl76">
    <w:name w:val="xl76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7">
    <w:name w:val="xl77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sz w:val="20"/>
      <w:szCs w:val="20"/>
      <w:lang w:eastAsia="en-AU"/>
    </w:rPr>
  </w:style>
  <w:style w:type="paragraph" w:styleId="Xl78">
    <w:name w:val="xl78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9">
    <w:name w:val="xl79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0">
    <w:name w:val="xl80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b/>
      <w:bCs/>
      <w:sz w:val="20"/>
      <w:szCs w:val="20"/>
      <w:lang w:eastAsia="en-AU"/>
    </w:rPr>
  </w:style>
  <w:style w:type="paragraph" w:styleId="Xl81">
    <w:name w:val="xl81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b/>
      <w:bCs/>
      <w:sz w:val="20"/>
      <w:szCs w:val="20"/>
      <w:lang w:eastAsia="en-AU"/>
    </w:rPr>
  </w:style>
  <w:style w:type="paragraph" w:styleId="Xl82">
    <w:name w:val="xl82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sz w:val="20"/>
      <w:szCs w:val="20"/>
      <w:lang w:eastAsia="en-AU"/>
    </w:rPr>
  </w:style>
  <w:style w:type="paragraph" w:styleId="Xl83">
    <w:name w:val="xl83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4">
    <w:name w:val="xl84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5">
    <w:name w:val="xl85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6">
    <w:name w:val="xl86"/>
    <w:basedOn w:val="Normal"/>
    <w:qFormat/>
    <w:pPr>
      <w:spacing w:lineRule="atLeast" w:line="100" w:before="28" w:after="28"/>
      <w:jc w:val="center"/>
    </w:pPr>
    <w:rPr>
      <w:rFonts w:ascii="Arial" w:hAnsi="Arial" w:eastAsia="Times New Roman" w:cs="Arial"/>
      <w:sz w:val="20"/>
      <w:szCs w:val="20"/>
      <w:lang w:eastAsia="en-AU"/>
    </w:rPr>
  </w:style>
  <w:style w:type="paragraph" w:styleId="Xl87">
    <w:name w:val="xl87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8">
    <w:name w:val="xl88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Griffith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1:00:00Z</dcterms:created>
  <dc:creator>s1203529</dc:creator>
  <dc:description/>
  <dc:language>en-US</dc:language>
  <cp:lastModifiedBy>julien grignon</cp:lastModifiedBy>
  <dcterms:modified xsi:type="dcterms:W3CDTF">2012-08-02T19:06:0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